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24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552"/>
        <w:gridCol w:w="1275"/>
        <w:gridCol w:w="1418"/>
      </w:tblGrid>
      <w:tr w:rsidR="004E1D71" w14:paraId="2DC6BBAC" w14:textId="77777777" w:rsidTr="00032FC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E21FD7" w14:textId="571E29D4" w:rsidR="004E1D71" w:rsidRPr="007949AC" w:rsidRDefault="004E1D71" w:rsidP="00974B9A">
            <w:pPr>
              <w:widowControl/>
              <w:ind w:right="-242"/>
              <w:jc w:val="left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Supplemental 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T</w:t>
            </w:r>
            <w:r w:rsidRPr="007949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able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 xml:space="preserve"> </w:t>
            </w:r>
            <w:r w:rsidR="00032FC7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S</w:t>
            </w:r>
            <w:r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1</w:t>
            </w:r>
          </w:p>
        </w:tc>
        <w:tc>
          <w:tcPr>
            <w:tcW w:w="269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EC2EA9" w14:textId="77777777" w:rsidR="004E1D71" w:rsidRPr="007949AC" w:rsidRDefault="004E1D71" w:rsidP="00974B9A">
            <w:pPr>
              <w:widowControl/>
              <w:jc w:val="left"/>
              <w:rPr>
                <w:rFonts w:ascii="Times New Roman" w:hAnsi="Times New Roman" w:cs="Times New Roman"/>
                <w:b/>
                <w:bCs/>
                <w:kern w:val="0"/>
                <w:sz w:val="24"/>
                <w:szCs w:val="24"/>
              </w:rPr>
            </w:pPr>
          </w:p>
        </w:tc>
      </w:tr>
      <w:tr w:rsidR="004E1D71" w14:paraId="7EE4C3D9" w14:textId="77777777" w:rsidTr="00032FC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1A8AC1" w14:textId="77777777" w:rsidR="004E1D71" w:rsidRPr="007949AC" w:rsidRDefault="004E1D71" w:rsidP="00974B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Variabl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49DCB6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b/>
                <w:bCs/>
                <w:i/>
                <w:iCs/>
                <w:color w:val="000000"/>
                <w:kern w:val="0"/>
                <w:sz w:val="24"/>
                <w:szCs w:val="24"/>
              </w:rPr>
              <w:t>r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A520B6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P value *</w:t>
            </w:r>
          </w:p>
        </w:tc>
      </w:tr>
      <w:tr w:rsidR="004E1D71" w14:paraId="68A92BAF" w14:textId="77777777" w:rsidTr="00032FC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3A64F4" w14:textId="77777777" w:rsidR="004E1D71" w:rsidRPr="007949AC" w:rsidRDefault="004E1D71" w:rsidP="00974B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H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3FA7B4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368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116DAB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273</w:t>
            </w:r>
          </w:p>
        </w:tc>
      </w:tr>
      <w:tr w:rsidR="004E1D71" w14:paraId="0E136375" w14:textId="77777777" w:rsidTr="00032FC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FDCE5D" w14:textId="77777777" w:rsidR="004E1D71" w:rsidRPr="007949AC" w:rsidRDefault="004E1D71" w:rsidP="00974B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ody weight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E28DF0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C2D51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69</w:t>
            </w:r>
          </w:p>
        </w:tc>
      </w:tr>
      <w:tr w:rsidR="004E1D71" w14:paraId="3EE72928" w14:textId="77777777" w:rsidTr="00032FC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DB299E" w14:textId="77777777" w:rsidR="004E1D71" w:rsidRPr="007949AC" w:rsidRDefault="004E1D71" w:rsidP="00974B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BSA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84906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599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762E9D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000151</w:t>
            </w:r>
          </w:p>
        </w:tc>
      </w:tr>
      <w:tr w:rsidR="004E1D71" w14:paraId="127F619C" w14:textId="77777777" w:rsidTr="00032FC7">
        <w:trPr>
          <w:trHeight w:val="33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22C17E" w14:textId="77777777" w:rsidR="004E1D71" w:rsidRPr="007949AC" w:rsidRDefault="004E1D71" w:rsidP="00974B9A">
            <w:pPr>
              <w:widowControl/>
              <w:jc w:val="left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Album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65D012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-0.0413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C1F74" w14:textId="77777777" w:rsidR="004E1D71" w:rsidRPr="007949AC" w:rsidRDefault="004E1D71" w:rsidP="00974B9A">
            <w:pPr>
              <w:widowControl/>
              <w:jc w:val="center"/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</w:pPr>
            <w:r w:rsidRPr="007949AC">
              <w:rPr>
                <w:rFonts w:ascii="Times New Roman" w:eastAsia="游ゴシック" w:hAnsi="Times New Roman" w:cs="Times New Roman"/>
                <w:color w:val="000000"/>
                <w:kern w:val="0"/>
                <w:sz w:val="24"/>
                <w:szCs w:val="24"/>
              </w:rPr>
              <w:t>0.811</w:t>
            </w:r>
          </w:p>
        </w:tc>
      </w:tr>
    </w:tbl>
    <w:p w14:paraId="3BD0678D" w14:textId="680BE50D" w:rsidR="004E1D71" w:rsidRDefault="004E1D71" w:rsidP="004E1D71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 w:rsidRPr="007949A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* Spearman's rank correlation coefficient </w:t>
      </w:r>
    </w:p>
    <w:p w14:paraId="762C7D26" w14:textId="2DA52025" w:rsidR="00032FC7" w:rsidRDefault="004E1D71" w:rsidP="00032FC7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A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bbreviations: BSA, body surface area.</w:t>
      </w:r>
    </w:p>
    <w:p w14:paraId="5C4B7D98" w14:textId="77777777" w:rsidR="00032FC7" w:rsidRDefault="00032FC7" w:rsidP="00032FC7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</w:p>
    <w:p w14:paraId="32CEEC08" w14:textId="1E1A5513" w:rsidR="00032FC7" w:rsidRDefault="00032FC7" w:rsidP="00032FC7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>S</w:t>
      </w:r>
      <w:r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upporting information</w:t>
      </w:r>
    </w:p>
    <w:p w14:paraId="733E89EC" w14:textId="1C090D62" w:rsidR="00032FC7" w:rsidRPr="00032FC7" w:rsidRDefault="00FF2ABD" w:rsidP="00032FC7">
      <w:pPr>
        <w:widowControl/>
        <w:spacing w:line="360" w:lineRule="auto"/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</w:pPr>
      <w:r>
        <w:rPr>
          <w:rFonts w:ascii="Times New Roman" w:eastAsia="游ゴシック" w:hAnsi="Times New Roman" w:cs="Times New Roman" w:hint="eastAsia"/>
          <w:color w:val="000000"/>
          <w:kern w:val="0"/>
          <w:sz w:val="24"/>
          <w:szCs w:val="24"/>
        </w:rPr>
        <w:t xml:space="preserve">Table S1. </w:t>
      </w:r>
      <w:r w:rsid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Presenting the results of </w:t>
      </w:r>
      <w:r w:rsidR="00032FC7" w:rsidRPr="007949AC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Spearman's rank correlation coefficient</w:t>
      </w:r>
      <w:r w:rsid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. </w:t>
      </w:r>
      <w:r w:rsidR="00032FC7" w:rsidRP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Among the </w:t>
      </w:r>
      <w:r w:rsid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parameter</w:t>
      </w:r>
      <w:r w:rsidR="00032FC7" w:rsidRP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s examined, </w:t>
      </w:r>
      <w:r w:rsid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there was </w:t>
      </w:r>
      <w:r w:rsidR="00032FC7" w:rsidRP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>the strongest positive correlation between ESM</w:t>
      </w:r>
      <w:r w:rsidR="00032FC7" w:rsidRP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  <w:vertAlign w:val="subscript"/>
        </w:rPr>
        <w:t>CSA</w:t>
      </w:r>
      <w:r w:rsidR="00032FC7" w:rsidRPr="00032FC7">
        <w:rPr>
          <w:rFonts w:ascii="Times New Roman" w:eastAsia="游ゴシック" w:hAnsi="Times New Roman" w:cs="Times New Roman"/>
          <w:color w:val="000000"/>
          <w:kern w:val="0"/>
          <w:sz w:val="24"/>
          <w:szCs w:val="24"/>
        </w:rPr>
        <w:t xml:space="preserve"> and BSA.</w:t>
      </w:r>
    </w:p>
    <w:sectPr w:rsidR="00032FC7" w:rsidRPr="00032FC7" w:rsidSect="00A3094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01D3DD5" w14:textId="77777777" w:rsidR="00AD52C6" w:rsidRDefault="00AD52C6" w:rsidP="00C4195B">
      <w:r>
        <w:separator/>
      </w:r>
    </w:p>
  </w:endnote>
  <w:endnote w:type="continuationSeparator" w:id="0">
    <w:p w14:paraId="7D52E602" w14:textId="77777777" w:rsidR="00AD52C6" w:rsidRDefault="00AD52C6" w:rsidP="00C419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游ゴシック">
    <w:altName w:val="Yu Gothic"/>
    <w:panose1 w:val="020B0400000000000000"/>
    <w:charset w:val="80"/>
    <w:family w:val="modern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07D6CF8" w14:textId="77777777" w:rsidR="00AD52C6" w:rsidRDefault="00AD52C6" w:rsidP="00C4195B">
      <w:r>
        <w:separator/>
      </w:r>
    </w:p>
  </w:footnote>
  <w:footnote w:type="continuationSeparator" w:id="0">
    <w:p w14:paraId="397C148E" w14:textId="77777777" w:rsidR="00AD52C6" w:rsidRDefault="00AD52C6" w:rsidP="00C419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removeDateAndTime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060E7"/>
    <w:rsid w:val="00032FC7"/>
    <w:rsid w:val="00421BB3"/>
    <w:rsid w:val="004E1D71"/>
    <w:rsid w:val="00532C8E"/>
    <w:rsid w:val="007A3E08"/>
    <w:rsid w:val="008F5BAB"/>
    <w:rsid w:val="009060E7"/>
    <w:rsid w:val="00A3094E"/>
    <w:rsid w:val="00AC5A23"/>
    <w:rsid w:val="00AD52C6"/>
    <w:rsid w:val="00C4195B"/>
    <w:rsid w:val="00DF263E"/>
    <w:rsid w:val="00FF2A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3531B860"/>
  <w15:chartTrackingRefBased/>
  <w15:docId w15:val="{E3E89A46-FE6D-4D81-959E-11B278B54B1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E1D71"/>
    <w:pPr>
      <w:widowControl w:val="0"/>
      <w:spacing w:after="0" w:line="240" w:lineRule="auto"/>
      <w:jc w:val="both"/>
    </w:pPr>
    <w:rPr>
      <w:kern w:val="2"/>
      <w:sz w:val="21"/>
      <w:lang w:eastAsia="ja-JP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4E1D71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4E1D71"/>
    <w:pPr>
      <w:jc w:val="left"/>
    </w:pPr>
  </w:style>
  <w:style w:type="character" w:customStyle="1" w:styleId="a5">
    <w:name w:val="コメント文字列 (文字)"/>
    <w:basedOn w:val="a0"/>
    <w:link w:val="a4"/>
    <w:uiPriority w:val="99"/>
    <w:semiHidden/>
    <w:rsid w:val="004E1D71"/>
    <w:rPr>
      <w:rFonts w:eastAsiaTheme="minorEastAsia"/>
      <w:kern w:val="2"/>
      <w:sz w:val="21"/>
      <w:lang w:eastAsia="ja-JP"/>
    </w:rPr>
  </w:style>
  <w:style w:type="paragraph" w:styleId="a6">
    <w:name w:val="header"/>
    <w:basedOn w:val="a"/>
    <w:link w:val="a7"/>
    <w:uiPriority w:val="99"/>
    <w:unhideWhenUsed/>
    <w:rsid w:val="00C4195B"/>
    <w:pPr>
      <w:tabs>
        <w:tab w:val="center" w:pos="4252"/>
        <w:tab w:val="right" w:pos="8504"/>
      </w:tabs>
      <w:snapToGrid w:val="0"/>
    </w:pPr>
  </w:style>
  <w:style w:type="character" w:customStyle="1" w:styleId="a7">
    <w:name w:val="ヘッダー (文字)"/>
    <w:basedOn w:val="a0"/>
    <w:link w:val="a6"/>
    <w:uiPriority w:val="99"/>
    <w:rsid w:val="00C4195B"/>
    <w:rPr>
      <w:kern w:val="2"/>
      <w:sz w:val="21"/>
      <w:lang w:eastAsia="ja-JP"/>
    </w:rPr>
  </w:style>
  <w:style w:type="paragraph" w:styleId="a8">
    <w:name w:val="footer"/>
    <w:basedOn w:val="a"/>
    <w:link w:val="a9"/>
    <w:uiPriority w:val="99"/>
    <w:unhideWhenUsed/>
    <w:rsid w:val="00C4195B"/>
    <w:pPr>
      <w:tabs>
        <w:tab w:val="center" w:pos="4252"/>
        <w:tab w:val="right" w:pos="8504"/>
      </w:tabs>
      <w:snapToGrid w:val="0"/>
    </w:pPr>
  </w:style>
  <w:style w:type="character" w:customStyle="1" w:styleId="a9">
    <w:name w:val="フッター (文字)"/>
    <w:basedOn w:val="a0"/>
    <w:link w:val="a8"/>
    <w:uiPriority w:val="99"/>
    <w:rsid w:val="00C4195B"/>
    <w:rPr>
      <w:kern w:val="2"/>
      <w:sz w:val="21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62</Words>
  <Characters>359</Characters>
  <Application>Microsoft Office Word</Application>
  <DocSecurity>0</DocSecurity>
  <Lines>2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aki Taisuke</dc:creator>
  <cp:keywords/>
  <dc:description/>
  <cp:lastModifiedBy>Araki Taisuke</cp:lastModifiedBy>
  <cp:revision>7</cp:revision>
  <dcterms:created xsi:type="dcterms:W3CDTF">2021-08-12T02:13:00Z</dcterms:created>
  <dcterms:modified xsi:type="dcterms:W3CDTF">2021-09-07T09:24:00Z</dcterms:modified>
</cp:coreProperties>
</file>